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1C174" w14:textId="06EE22C6" w:rsidR="00FD6570" w:rsidRPr="00AC6C58" w:rsidRDefault="00AC6C58">
      <w:pPr>
        <w:rPr>
          <w:b/>
          <w:bCs/>
          <w:i/>
          <w:iCs/>
        </w:rPr>
      </w:pPr>
      <w:r w:rsidRPr="00AC6C58">
        <w:rPr>
          <w:b/>
          <w:bCs/>
          <w:i/>
          <w:iCs/>
        </w:rPr>
        <w:t>Component Score Distributions</w:t>
      </w:r>
    </w:p>
    <w:p w14:paraId="2B3B2592" w14:textId="4B94BF85" w:rsidR="00FD6570" w:rsidRDefault="00FD6570">
      <w:r w:rsidRPr="00EE3D99">
        <w:rPr>
          <w:b/>
          <w:bCs/>
          <w:i/>
          <w:iCs/>
        </w:rPr>
        <w:t xml:space="preserve">Figure </w:t>
      </w:r>
      <w:r w:rsidR="00EE4F91">
        <w:rPr>
          <w:b/>
          <w:bCs/>
          <w:i/>
          <w:iCs/>
        </w:rPr>
        <w:t>S2</w:t>
      </w:r>
      <w:r w:rsidR="00516F4A">
        <w:rPr>
          <w:b/>
          <w:bCs/>
          <w:i/>
          <w:iCs/>
        </w:rPr>
        <w:t>A</w:t>
      </w:r>
      <w:r w:rsidRPr="00EE3D99">
        <w:rPr>
          <w:b/>
          <w:bCs/>
          <w:i/>
          <w:iCs/>
        </w:rPr>
        <w:t>.</w:t>
      </w:r>
      <w:r w:rsidRPr="00EE3D99">
        <w:t xml:space="preserve"> </w:t>
      </w:r>
      <w:r w:rsidR="00902B51">
        <w:rPr>
          <w:b/>
          <w:bCs/>
          <w:i/>
          <w:iCs/>
        </w:rPr>
        <w:t>Mental Component Score distribution over follow-up.</w:t>
      </w:r>
    </w:p>
    <w:p w14:paraId="0A0933DE" w14:textId="77777777" w:rsidR="007F16E8" w:rsidRDefault="00FD6570">
      <w:r w:rsidRPr="00FD6570">
        <w:rPr>
          <w:noProof/>
        </w:rPr>
        <w:drawing>
          <wp:inline distT="0" distB="0" distL="0" distR="0" wp14:anchorId="0D0E15D2" wp14:editId="7067D05C">
            <wp:extent cx="5731510" cy="353695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9ACA5" w14:textId="77777777" w:rsidR="007F16E8" w:rsidRDefault="007F16E8"/>
    <w:p w14:paraId="04A3560D" w14:textId="77777777" w:rsidR="007F16E8" w:rsidRDefault="007F16E8">
      <w:r>
        <w:br w:type="page"/>
      </w:r>
    </w:p>
    <w:p w14:paraId="535A89D9" w14:textId="7F5E3958" w:rsidR="007F16E8" w:rsidRDefault="007F16E8" w:rsidP="007F16E8">
      <w:r w:rsidRPr="00EE3D99">
        <w:rPr>
          <w:b/>
          <w:bCs/>
          <w:i/>
          <w:iCs/>
        </w:rPr>
        <w:lastRenderedPageBreak/>
        <w:t xml:space="preserve">Figure </w:t>
      </w:r>
      <w:r w:rsidR="00EE4F91">
        <w:rPr>
          <w:b/>
          <w:bCs/>
          <w:i/>
          <w:iCs/>
        </w:rPr>
        <w:t>S2</w:t>
      </w:r>
      <w:r w:rsidR="00516F4A">
        <w:rPr>
          <w:b/>
          <w:bCs/>
          <w:i/>
          <w:iCs/>
        </w:rPr>
        <w:t>B</w:t>
      </w:r>
      <w:r w:rsidRPr="00EE3D99">
        <w:rPr>
          <w:b/>
          <w:bCs/>
          <w:i/>
          <w:iCs/>
        </w:rPr>
        <w:t>.</w:t>
      </w:r>
      <w:r w:rsidRPr="00EE3D99">
        <w:t xml:space="preserve"> </w:t>
      </w:r>
      <w:r>
        <w:rPr>
          <w:b/>
          <w:bCs/>
          <w:i/>
          <w:iCs/>
        </w:rPr>
        <w:t>Physical Component Score distribution over follow-up.</w:t>
      </w:r>
    </w:p>
    <w:p w14:paraId="2BF12CFD" w14:textId="434FC6BE" w:rsidR="00474017" w:rsidRPr="00CB37A3" w:rsidRDefault="00FD6570" w:rsidP="00516F4A">
      <w:r w:rsidRPr="00FD6570">
        <w:t xml:space="preserve"> </w:t>
      </w:r>
      <w:r w:rsidR="00323127" w:rsidRPr="00323127">
        <w:rPr>
          <w:noProof/>
        </w:rPr>
        <w:drawing>
          <wp:inline distT="0" distB="0" distL="0" distR="0" wp14:anchorId="708CC769" wp14:editId="2E361079">
            <wp:extent cx="5731510" cy="353695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4017" w:rsidRPr="00CB3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8B8B4" w14:textId="77777777" w:rsidR="0074132B" w:rsidRDefault="0074132B" w:rsidP="00085812">
      <w:pPr>
        <w:spacing w:after="0" w:line="240" w:lineRule="auto"/>
      </w:pPr>
      <w:r>
        <w:separator/>
      </w:r>
    </w:p>
  </w:endnote>
  <w:endnote w:type="continuationSeparator" w:id="0">
    <w:p w14:paraId="16422B9A" w14:textId="77777777" w:rsidR="0074132B" w:rsidRDefault="0074132B" w:rsidP="000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7805E" w14:textId="77777777" w:rsidR="0074132B" w:rsidRDefault="0074132B" w:rsidP="00085812">
      <w:pPr>
        <w:spacing w:after="0" w:line="240" w:lineRule="auto"/>
      </w:pPr>
      <w:r>
        <w:separator/>
      </w:r>
    </w:p>
  </w:footnote>
  <w:footnote w:type="continuationSeparator" w:id="0">
    <w:p w14:paraId="6F34F162" w14:textId="77777777" w:rsidR="0074132B" w:rsidRDefault="0074132B" w:rsidP="000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563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1C"/>
    <w:rsid w:val="000125D3"/>
    <w:rsid w:val="00033D5E"/>
    <w:rsid w:val="00052B78"/>
    <w:rsid w:val="00085812"/>
    <w:rsid w:val="000C2EAC"/>
    <w:rsid w:val="000C4926"/>
    <w:rsid w:val="000F3E53"/>
    <w:rsid w:val="001041FA"/>
    <w:rsid w:val="00122BE0"/>
    <w:rsid w:val="0013673F"/>
    <w:rsid w:val="001642E5"/>
    <w:rsid w:val="001726EE"/>
    <w:rsid w:val="00175E54"/>
    <w:rsid w:val="001A667B"/>
    <w:rsid w:val="001C33D6"/>
    <w:rsid w:val="001D7B1F"/>
    <w:rsid w:val="001E3323"/>
    <w:rsid w:val="0021534E"/>
    <w:rsid w:val="00237CFB"/>
    <w:rsid w:val="00271820"/>
    <w:rsid w:val="00274337"/>
    <w:rsid w:val="002810AB"/>
    <w:rsid w:val="002B4B4D"/>
    <w:rsid w:val="00323127"/>
    <w:rsid w:val="00323EEA"/>
    <w:rsid w:val="003304A1"/>
    <w:rsid w:val="0035386E"/>
    <w:rsid w:val="00356E54"/>
    <w:rsid w:val="003716ED"/>
    <w:rsid w:val="003A58FB"/>
    <w:rsid w:val="003C2B49"/>
    <w:rsid w:val="003D46B0"/>
    <w:rsid w:val="004217E4"/>
    <w:rsid w:val="00445E05"/>
    <w:rsid w:val="00466217"/>
    <w:rsid w:val="00474017"/>
    <w:rsid w:val="004753D6"/>
    <w:rsid w:val="00477EC0"/>
    <w:rsid w:val="0048346F"/>
    <w:rsid w:val="004F1552"/>
    <w:rsid w:val="004F2F0E"/>
    <w:rsid w:val="00516F4A"/>
    <w:rsid w:val="00522485"/>
    <w:rsid w:val="00524C72"/>
    <w:rsid w:val="00537C67"/>
    <w:rsid w:val="00541871"/>
    <w:rsid w:val="00575E1B"/>
    <w:rsid w:val="00583843"/>
    <w:rsid w:val="00584921"/>
    <w:rsid w:val="00592BE6"/>
    <w:rsid w:val="005A4C85"/>
    <w:rsid w:val="005A7D94"/>
    <w:rsid w:val="005E053C"/>
    <w:rsid w:val="005F2068"/>
    <w:rsid w:val="005F24DB"/>
    <w:rsid w:val="006101C3"/>
    <w:rsid w:val="00613877"/>
    <w:rsid w:val="006308E5"/>
    <w:rsid w:val="00673A38"/>
    <w:rsid w:val="006A08C9"/>
    <w:rsid w:val="006B00F5"/>
    <w:rsid w:val="006C438B"/>
    <w:rsid w:val="006E1D4A"/>
    <w:rsid w:val="006E7D0D"/>
    <w:rsid w:val="00715504"/>
    <w:rsid w:val="0074132B"/>
    <w:rsid w:val="007628F8"/>
    <w:rsid w:val="007E2529"/>
    <w:rsid w:val="007F16E8"/>
    <w:rsid w:val="00806E41"/>
    <w:rsid w:val="00852A01"/>
    <w:rsid w:val="00871C75"/>
    <w:rsid w:val="008975A4"/>
    <w:rsid w:val="008A05AD"/>
    <w:rsid w:val="008A7803"/>
    <w:rsid w:val="008D36C3"/>
    <w:rsid w:val="008E1A24"/>
    <w:rsid w:val="009008F1"/>
    <w:rsid w:val="00902B51"/>
    <w:rsid w:val="00962817"/>
    <w:rsid w:val="009F3DD2"/>
    <w:rsid w:val="00A01F30"/>
    <w:rsid w:val="00A20DB4"/>
    <w:rsid w:val="00A3236F"/>
    <w:rsid w:val="00AC6C58"/>
    <w:rsid w:val="00AD065F"/>
    <w:rsid w:val="00AE36FF"/>
    <w:rsid w:val="00AE51E2"/>
    <w:rsid w:val="00B05BAE"/>
    <w:rsid w:val="00B178D9"/>
    <w:rsid w:val="00B22664"/>
    <w:rsid w:val="00B31E8E"/>
    <w:rsid w:val="00B46534"/>
    <w:rsid w:val="00B50994"/>
    <w:rsid w:val="00B922C1"/>
    <w:rsid w:val="00BA7EAE"/>
    <w:rsid w:val="00BC4243"/>
    <w:rsid w:val="00C73AA5"/>
    <w:rsid w:val="00C803D1"/>
    <w:rsid w:val="00CA72C4"/>
    <w:rsid w:val="00CB37A3"/>
    <w:rsid w:val="00D40515"/>
    <w:rsid w:val="00D6611C"/>
    <w:rsid w:val="00D8067E"/>
    <w:rsid w:val="00D9577A"/>
    <w:rsid w:val="00DE7300"/>
    <w:rsid w:val="00E07337"/>
    <w:rsid w:val="00E35493"/>
    <w:rsid w:val="00E5731C"/>
    <w:rsid w:val="00E6291C"/>
    <w:rsid w:val="00E66436"/>
    <w:rsid w:val="00E7693C"/>
    <w:rsid w:val="00E9346E"/>
    <w:rsid w:val="00EB11FA"/>
    <w:rsid w:val="00EE0477"/>
    <w:rsid w:val="00EE3D99"/>
    <w:rsid w:val="00EE4F91"/>
    <w:rsid w:val="00F0176C"/>
    <w:rsid w:val="00F01C1D"/>
    <w:rsid w:val="00F03B77"/>
    <w:rsid w:val="00F2018A"/>
    <w:rsid w:val="00F771FB"/>
    <w:rsid w:val="00FC2DA5"/>
    <w:rsid w:val="00FC61D2"/>
    <w:rsid w:val="00FD0958"/>
    <w:rsid w:val="00FD6570"/>
    <w:rsid w:val="00FE76C9"/>
    <w:rsid w:val="00FF6684"/>
    <w:rsid w:val="02966B03"/>
    <w:rsid w:val="03A28F0A"/>
    <w:rsid w:val="03C86967"/>
    <w:rsid w:val="0485BAE4"/>
    <w:rsid w:val="07EC3EEB"/>
    <w:rsid w:val="09124E3F"/>
    <w:rsid w:val="091904AE"/>
    <w:rsid w:val="091D66AE"/>
    <w:rsid w:val="09A5FA77"/>
    <w:rsid w:val="0AFC78DB"/>
    <w:rsid w:val="0D6C67F9"/>
    <w:rsid w:val="11BE5C12"/>
    <w:rsid w:val="1630B683"/>
    <w:rsid w:val="1727ED00"/>
    <w:rsid w:val="18C9DE8B"/>
    <w:rsid w:val="1E3A02FC"/>
    <w:rsid w:val="1F11BB0D"/>
    <w:rsid w:val="21B14DEB"/>
    <w:rsid w:val="26EE3A7E"/>
    <w:rsid w:val="27328274"/>
    <w:rsid w:val="275C911E"/>
    <w:rsid w:val="29E37168"/>
    <w:rsid w:val="2A3C9323"/>
    <w:rsid w:val="2ACF4B4A"/>
    <w:rsid w:val="2D64A535"/>
    <w:rsid w:val="2E20F436"/>
    <w:rsid w:val="31A2E9F1"/>
    <w:rsid w:val="345DC5A2"/>
    <w:rsid w:val="35E6F06B"/>
    <w:rsid w:val="38446A93"/>
    <w:rsid w:val="38BCC0E5"/>
    <w:rsid w:val="3986ACA4"/>
    <w:rsid w:val="3A5D971E"/>
    <w:rsid w:val="3BE0AF07"/>
    <w:rsid w:val="3C619861"/>
    <w:rsid w:val="452E3E6E"/>
    <w:rsid w:val="48B70C1E"/>
    <w:rsid w:val="4A487E35"/>
    <w:rsid w:val="4BC145A0"/>
    <w:rsid w:val="4D33ECEA"/>
    <w:rsid w:val="4DD67D2A"/>
    <w:rsid w:val="4EB41677"/>
    <w:rsid w:val="4F47E8C7"/>
    <w:rsid w:val="4FB74B90"/>
    <w:rsid w:val="508068D1"/>
    <w:rsid w:val="551A51EA"/>
    <w:rsid w:val="551BFBC1"/>
    <w:rsid w:val="5695F82F"/>
    <w:rsid w:val="5AD11928"/>
    <w:rsid w:val="5B121E93"/>
    <w:rsid w:val="5C29786B"/>
    <w:rsid w:val="5F4194BB"/>
    <w:rsid w:val="6312C1A8"/>
    <w:rsid w:val="6BAA6B88"/>
    <w:rsid w:val="6D573205"/>
    <w:rsid w:val="6FDD9BE5"/>
    <w:rsid w:val="701C4C86"/>
    <w:rsid w:val="70D7A39B"/>
    <w:rsid w:val="71C3A289"/>
    <w:rsid w:val="7258537A"/>
    <w:rsid w:val="7370BFC6"/>
    <w:rsid w:val="77A5170C"/>
    <w:rsid w:val="7A447C80"/>
    <w:rsid w:val="7A5B860E"/>
    <w:rsid w:val="7DAE666C"/>
    <w:rsid w:val="7F80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07C8"/>
  <w15:chartTrackingRefBased/>
  <w15:docId w15:val="{490262C9-F635-4B8E-BFCD-4177753F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F"/>
  </w:style>
  <w:style w:type="paragraph" w:styleId="Heading1">
    <w:name w:val="heading 1"/>
    <w:basedOn w:val="Normal"/>
    <w:next w:val="Normal"/>
    <w:link w:val="Heading1Char"/>
    <w:uiPriority w:val="9"/>
    <w:qFormat/>
    <w:rsid w:val="00E5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300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E730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36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01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C6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1D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AE"/>
  </w:style>
  <w:style w:type="paragraph" w:styleId="Footer">
    <w:name w:val="footer"/>
    <w:basedOn w:val="Normal"/>
    <w:link w:val="Foot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A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Heribert Ramroth</cp:lastModifiedBy>
  <cp:revision>47</cp:revision>
  <dcterms:created xsi:type="dcterms:W3CDTF">2022-03-22T17:18:00Z</dcterms:created>
  <dcterms:modified xsi:type="dcterms:W3CDTF">2026-03-04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